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456AC" w14:textId="738860AB" w:rsidR="00D768BC" w:rsidRDefault="00D768BC" w:rsidP="005E2213">
      <w:pPr>
        <w:ind w:left="-540"/>
      </w:pPr>
    </w:p>
    <w:p w14:paraId="467DE1B2" w14:textId="618163CA" w:rsidR="00246B02" w:rsidRDefault="00F516B2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0A0102" wp14:editId="2BCFEB33">
                <wp:simplePos x="0" y="0"/>
                <wp:positionH relativeFrom="column">
                  <wp:posOffset>-70485</wp:posOffset>
                </wp:positionH>
                <wp:positionV relativeFrom="paragraph">
                  <wp:posOffset>2962910</wp:posOffset>
                </wp:positionV>
                <wp:extent cx="6514465" cy="1259840"/>
                <wp:effectExtent l="0" t="0" r="0" b="1016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4465" cy="1259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E15E7F" w14:textId="5C35C7BB" w:rsidR="00F86D9B" w:rsidRDefault="00571627"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Fig. </w:t>
                            </w:r>
                            <w:r w:rsidR="00763885">
                              <w:rPr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r w:rsidR="00F86D9B" w:rsidRPr="008A5B11">
                              <w:rPr>
                                <w:b/>
                                <w:sz w:val="20"/>
                                <w:szCs w:val="20"/>
                              </w:rPr>
                              <w:t>:</w:t>
                            </w:r>
                            <w:r w:rsidR="00F86D9B">
                              <w:t xml:space="preserve"> </w:t>
                            </w:r>
                            <w:r w:rsidR="004C2CF6" w:rsidRPr="004C2CF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lative importance of spatial scales from 50 m to 5000 m for </w:t>
                            </w:r>
                            <w:r w:rsidR="004C2CF6" w:rsidRPr="004C2CF6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a </w:t>
                            </w:r>
                            <w:r w:rsidR="004C2CF6" w:rsidRPr="004C2CF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roportional area of deciduous forested wetland, and </w:t>
                            </w:r>
                            <w:r w:rsidR="004C2CF6" w:rsidRPr="004C2CF6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b </w:t>
                            </w:r>
                            <w:r w:rsidR="004C2CF6" w:rsidRPr="004C2CF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roportional area of emergent wetland (only statistically significant explanatory variables included). Each point represents a different model explaining the presence/absence of EEEV infection in </w:t>
                            </w:r>
                            <w:r w:rsidR="004C2CF6" w:rsidRPr="004C2CF6"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Cs. </w:t>
                            </w:r>
                            <w:proofErr w:type="spellStart"/>
                            <w:r w:rsidR="004C2CF6" w:rsidRPr="004C2CF6"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melanura</w:t>
                            </w:r>
                            <w:proofErr w:type="spellEnd"/>
                            <w:r w:rsidR="004C2CF6" w:rsidRPr="004C2CF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. The y-axis lists AIC scores for each model </w:t>
                            </w:r>
                            <w:proofErr w:type="spellStart"/>
                            <w:r w:rsidR="004C2CF6" w:rsidRPr="004C2CF6">
                              <w:rPr>
                                <w:sz w:val="20"/>
                                <w:szCs w:val="20"/>
                                <w:lang w:val="en-GB"/>
                              </w:rPr>
                              <w:t>centered</w:t>
                            </w:r>
                            <w:proofErr w:type="spellEnd"/>
                            <w:r w:rsidR="004C2CF6" w:rsidRPr="004C2CF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on the mean AIC score of all the models. A lower </w:t>
                            </w:r>
                            <w:proofErr w:type="spellStart"/>
                            <w:r w:rsidR="004C2CF6" w:rsidRPr="004C2CF6">
                              <w:rPr>
                                <w:sz w:val="20"/>
                                <w:szCs w:val="20"/>
                                <w:lang w:val="en-GB"/>
                              </w:rPr>
                              <w:t>centered</w:t>
                            </w:r>
                            <w:proofErr w:type="spellEnd"/>
                            <w:r w:rsidR="004C2CF6" w:rsidRPr="004C2CF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AIC score for a model suggests better performance for that spatial scale. The background </w:t>
                            </w:r>
                            <w:proofErr w:type="spellStart"/>
                            <w:r w:rsidR="004C2CF6" w:rsidRPr="004C2CF6">
                              <w:rPr>
                                <w:sz w:val="20"/>
                                <w:szCs w:val="20"/>
                                <w:lang w:val="en-GB"/>
                              </w:rPr>
                              <w:t>color</w:t>
                            </w:r>
                            <w:proofErr w:type="spellEnd"/>
                            <w:r w:rsidR="004C2CF6" w:rsidRPr="004C2CF6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shows the interpolated relative importance of a particular spatial scale averaged across all the models included in the plot. Red bands indicate spatial scales where the explanatory variable has the highest relative import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0A0102" id="_x0000_t202" coordsize="21600,21600" o:spt="202" path="m0,0l0,21600,21600,21600,21600,0xe">
                <v:stroke joinstyle="miter"/>
                <v:path gradientshapeok="t" o:connecttype="rect"/>
              </v:shapetype>
              <v:shape id="Text Box 11" o:spid="_x0000_s1026" type="#_x0000_t202" style="position:absolute;margin-left:-5.55pt;margin-top:233.3pt;width:512.95pt;height:9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" filled="f" stroked="f">
                <v:textbox>
                  <w:txbxContent>
                    <w:p w14:paraId="56E15E7F" w14:textId="5C35C7BB" w:rsidR="00F86D9B" w:rsidRDefault="00571627">
                      <w:r>
                        <w:rPr>
                          <w:b/>
                          <w:sz w:val="20"/>
                          <w:szCs w:val="20"/>
                        </w:rPr>
                        <w:t xml:space="preserve">Fig. </w:t>
                      </w:r>
                      <w:r w:rsidR="00763885">
                        <w:rPr>
                          <w:b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2</w:t>
                      </w:r>
                      <w:r w:rsidR="00F86D9B" w:rsidRPr="008A5B11">
                        <w:rPr>
                          <w:b/>
                          <w:sz w:val="20"/>
                          <w:szCs w:val="20"/>
                        </w:rPr>
                        <w:t>:</w:t>
                      </w:r>
                      <w:r w:rsidR="00F86D9B">
                        <w:t xml:space="preserve"> </w:t>
                      </w:r>
                      <w:r w:rsidR="004C2CF6" w:rsidRPr="004C2CF6">
                        <w:rPr>
                          <w:sz w:val="20"/>
                          <w:szCs w:val="20"/>
                          <w:lang w:val="en-GB"/>
                        </w:rPr>
                        <w:t xml:space="preserve">Relative importance of spatial scales from 50 m to 5000 m for </w:t>
                      </w:r>
                      <w:r w:rsidR="004C2CF6" w:rsidRPr="004C2CF6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a </w:t>
                      </w:r>
                      <w:r w:rsidR="004C2CF6" w:rsidRPr="004C2CF6">
                        <w:rPr>
                          <w:sz w:val="20"/>
                          <w:szCs w:val="20"/>
                          <w:lang w:val="en-GB"/>
                        </w:rPr>
                        <w:t xml:space="preserve">proportional area of deciduous forested wetland, and </w:t>
                      </w:r>
                      <w:r w:rsidR="004C2CF6" w:rsidRPr="004C2CF6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b </w:t>
                      </w:r>
                      <w:r w:rsidR="004C2CF6" w:rsidRPr="004C2CF6">
                        <w:rPr>
                          <w:sz w:val="20"/>
                          <w:szCs w:val="20"/>
                          <w:lang w:val="en-GB"/>
                        </w:rPr>
                        <w:t xml:space="preserve">proportional area of emergent wetland (only statistically significant explanatory variables included). Each point represents a different model explaining the presence/absence of EEEV infection in </w:t>
                      </w:r>
                      <w:r w:rsidR="004C2CF6" w:rsidRPr="004C2CF6">
                        <w:rPr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Cs. </w:t>
                      </w:r>
                      <w:proofErr w:type="spellStart"/>
                      <w:r w:rsidR="004C2CF6" w:rsidRPr="004C2CF6">
                        <w:rPr>
                          <w:i/>
                          <w:iCs/>
                          <w:sz w:val="20"/>
                          <w:szCs w:val="20"/>
                          <w:lang w:val="en-GB"/>
                        </w:rPr>
                        <w:t>melanura</w:t>
                      </w:r>
                      <w:proofErr w:type="spellEnd"/>
                      <w:r w:rsidR="004C2CF6" w:rsidRPr="004C2CF6">
                        <w:rPr>
                          <w:sz w:val="20"/>
                          <w:szCs w:val="20"/>
                          <w:lang w:val="en-GB"/>
                        </w:rPr>
                        <w:t xml:space="preserve">. The y-axis lists AIC scores for each model </w:t>
                      </w:r>
                      <w:proofErr w:type="spellStart"/>
                      <w:r w:rsidR="004C2CF6" w:rsidRPr="004C2CF6">
                        <w:rPr>
                          <w:sz w:val="20"/>
                          <w:szCs w:val="20"/>
                          <w:lang w:val="en-GB"/>
                        </w:rPr>
                        <w:t>centered</w:t>
                      </w:r>
                      <w:proofErr w:type="spellEnd"/>
                      <w:r w:rsidR="004C2CF6" w:rsidRPr="004C2CF6">
                        <w:rPr>
                          <w:sz w:val="20"/>
                          <w:szCs w:val="20"/>
                          <w:lang w:val="en-GB"/>
                        </w:rPr>
                        <w:t xml:space="preserve"> on the mean AIC score of all the models. A lower </w:t>
                      </w:r>
                      <w:proofErr w:type="spellStart"/>
                      <w:r w:rsidR="004C2CF6" w:rsidRPr="004C2CF6">
                        <w:rPr>
                          <w:sz w:val="20"/>
                          <w:szCs w:val="20"/>
                          <w:lang w:val="en-GB"/>
                        </w:rPr>
                        <w:t>centered</w:t>
                      </w:r>
                      <w:proofErr w:type="spellEnd"/>
                      <w:r w:rsidR="004C2CF6" w:rsidRPr="004C2CF6">
                        <w:rPr>
                          <w:sz w:val="20"/>
                          <w:szCs w:val="20"/>
                          <w:lang w:val="en-GB"/>
                        </w:rPr>
                        <w:t xml:space="preserve"> AIC score for a model suggests better performance for that spatial scale. The background </w:t>
                      </w:r>
                      <w:proofErr w:type="spellStart"/>
                      <w:r w:rsidR="004C2CF6" w:rsidRPr="004C2CF6">
                        <w:rPr>
                          <w:sz w:val="20"/>
                          <w:szCs w:val="20"/>
                          <w:lang w:val="en-GB"/>
                        </w:rPr>
                        <w:t>color</w:t>
                      </w:r>
                      <w:proofErr w:type="spellEnd"/>
                      <w:r w:rsidR="004C2CF6" w:rsidRPr="004C2CF6">
                        <w:rPr>
                          <w:sz w:val="20"/>
                          <w:szCs w:val="20"/>
                          <w:lang w:val="en-GB"/>
                        </w:rPr>
                        <w:t xml:space="preserve"> shows the interpolated relative importance of a particular spatial scale averaged across all the models included in the plot. Red bands indicate spatial scales where the explanatory variable has the highest relative importa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F182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89F5BF" wp14:editId="3BDE2176">
                <wp:simplePos x="0" y="0"/>
                <wp:positionH relativeFrom="column">
                  <wp:posOffset>234315</wp:posOffset>
                </wp:positionH>
                <wp:positionV relativeFrom="paragraph">
                  <wp:posOffset>88265</wp:posOffset>
                </wp:positionV>
                <wp:extent cx="455295" cy="371475"/>
                <wp:effectExtent l="0" t="0" r="0" b="9525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198F10" w14:textId="78469355" w:rsidR="00727093" w:rsidRDefault="00E65EF8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9F5BF" id="Text Box 6" o:spid="_x0000_s1027" type="#_x0000_t202" style="position:absolute;margin-left:18.45pt;margin-top:6.95pt;width:35.85pt;height:2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" filled="f" stroked="f">
                <v:textbox>
                  <w:txbxContent>
                    <w:p w14:paraId="7C198F10" w14:textId="78469355" w:rsidR="00727093" w:rsidRDefault="00E65EF8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090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07D494" wp14:editId="2CE957ED">
                <wp:simplePos x="0" y="0"/>
                <wp:positionH relativeFrom="column">
                  <wp:posOffset>3317240</wp:posOffset>
                </wp:positionH>
                <wp:positionV relativeFrom="paragraph">
                  <wp:posOffset>105410</wp:posOffset>
                </wp:positionV>
                <wp:extent cx="455295" cy="371475"/>
                <wp:effectExtent l="0" t="0" r="0" b="9525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9E33EC" w14:textId="58B83458" w:rsidR="00727093" w:rsidRDefault="00E65EF8" w:rsidP="00727093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7D494" id="Text Box 7" o:spid="_x0000_s1028" type="#_x0000_t202" style="position:absolute;margin-left:261.2pt;margin-top:8.3pt;width:35.85pt;height:2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" filled="f" stroked="f">
                <v:textbox>
                  <w:txbxContent>
                    <w:p w14:paraId="769E33EC" w14:textId="58B83458" w:rsidR="00727093" w:rsidRDefault="00E65EF8" w:rsidP="00727093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10904">
        <w:rPr>
          <w:noProof/>
        </w:rPr>
        <w:drawing>
          <wp:anchor distT="0" distB="0" distL="114300" distR="114300" simplePos="0" relativeHeight="251658240" behindDoc="0" locked="0" layoutInCell="1" allowOverlap="1" wp14:anchorId="13AB9EE8" wp14:editId="56D54546">
            <wp:simplePos x="0" y="0"/>
            <wp:positionH relativeFrom="column">
              <wp:posOffset>3025140</wp:posOffset>
            </wp:positionH>
            <wp:positionV relativeFrom="paragraph">
              <wp:posOffset>253072</wp:posOffset>
            </wp:positionV>
            <wp:extent cx="3312795" cy="2483485"/>
            <wp:effectExtent l="0" t="0" r="0" b="5715"/>
            <wp:wrapTight wrapText="bothSides">
              <wp:wrapPolygon edited="0">
                <wp:start x="0" y="0"/>
                <wp:lineTo x="0" y="21429"/>
                <wp:lineTo x="21364" y="21429"/>
                <wp:lineTo x="2136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NSkaff/Documents/Grad School/Dissertation Chapt. 2/Manuscript Prep/Manuscript_Figures_3_10_17/Melanura_abund/emerg_importance_melabundanc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795" cy="248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0D8C">
        <w:rPr>
          <w:noProof/>
        </w:rPr>
        <w:drawing>
          <wp:anchor distT="0" distB="0" distL="114300" distR="114300" simplePos="0" relativeHeight="251660288" behindDoc="0" locked="0" layoutInCell="1" allowOverlap="1" wp14:anchorId="128A9E35" wp14:editId="2DA614EC">
            <wp:simplePos x="0" y="0"/>
            <wp:positionH relativeFrom="column">
              <wp:posOffset>-62865</wp:posOffset>
            </wp:positionH>
            <wp:positionV relativeFrom="paragraph">
              <wp:posOffset>222250</wp:posOffset>
            </wp:positionV>
            <wp:extent cx="3312795" cy="2482850"/>
            <wp:effectExtent l="0" t="0" r="0" b="6350"/>
            <wp:wrapTight wrapText="bothSides">
              <wp:wrapPolygon edited="0">
                <wp:start x="0" y="0"/>
                <wp:lineTo x="0" y="21434"/>
                <wp:lineTo x="21364" y="21434"/>
                <wp:lineTo x="2136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NSkaff/Documents/Grad School/Dissertation Chapt. 2/Manuscript Prep/Manuscript_Figures_3_10_17/Melanura_abund/decid_importance_melabundanc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795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46B02" w:rsidSect="008A5B11">
      <w:pgSz w:w="12240" w:h="15840"/>
      <w:pgMar w:top="441" w:right="810" w:bottom="396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E1F"/>
    <w:rsid w:val="00011E67"/>
    <w:rsid w:val="00021869"/>
    <w:rsid w:val="00050267"/>
    <w:rsid w:val="000572AB"/>
    <w:rsid w:val="000C2CB6"/>
    <w:rsid w:val="000C6CC8"/>
    <w:rsid w:val="00125DB4"/>
    <w:rsid w:val="001A561C"/>
    <w:rsid w:val="0023746C"/>
    <w:rsid w:val="00310820"/>
    <w:rsid w:val="00310904"/>
    <w:rsid w:val="00350997"/>
    <w:rsid w:val="003A10AE"/>
    <w:rsid w:val="003F20EE"/>
    <w:rsid w:val="00410460"/>
    <w:rsid w:val="00423C15"/>
    <w:rsid w:val="00477B17"/>
    <w:rsid w:val="004C2CF6"/>
    <w:rsid w:val="004D7BCC"/>
    <w:rsid w:val="004F35AD"/>
    <w:rsid w:val="00571627"/>
    <w:rsid w:val="005E2213"/>
    <w:rsid w:val="0060380A"/>
    <w:rsid w:val="006A090D"/>
    <w:rsid w:val="006F1826"/>
    <w:rsid w:val="00727093"/>
    <w:rsid w:val="00736662"/>
    <w:rsid w:val="00763885"/>
    <w:rsid w:val="007A33C8"/>
    <w:rsid w:val="007D3541"/>
    <w:rsid w:val="00820817"/>
    <w:rsid w:val="00860D8C"/>
    <w:rsid w:val="008A5B11"/>
    <w:rsid w:val="00936657"/>
    <w:rsid w:val="009473DA"/>
    <w:rsid w:val="00952E60"/>
    <w:rsid w:val="00964520"/>
    <w:rsid w:val="009A0A70"/>
    <w:rsid w:val="009E0CA9"/>
    <w:rsid w:val="00A04CCC"/>
    <w:rsid w:val="00A145FC"/>
    <w:rsid w:val="00A31417"/>
    <w:rsid w:val="00A36C89"/>
    <w:rsid w:val="00A77E8F"/>
    <w:rsid w:val="00AB13FA"/>
    <w:rsid w:val="00B3138C"/>
    <w:rsid w:val="00B32E3A"/>
    <w:rsid w:val="00B546B7"/>
    <w:rsid w:val="00B97F77"/>
    <w:rsid w:val="00C21682"/>
    <w:rsid w:val="00C40302"/>
    <w:rsid w:val="00C778E6"/>
    <w:rsid w:val="00D768BC"/>
    <w:rsid w:val="00E65EF8"/>
    <w:rsid w:val="00F12D46"/>
    <w:rsid w:val="00F516B2"/>
    <w:rsid w:val="00F71E93"/>
    <w:rsid w:val="00F83342"/>
    <w:rsid w:val="00F86D9B"/>
    <w:rsid w:val="00FB68D3"/>
    <w:rsid w:val="00FD1E1F"/>
    <w:rsid w:val="00FE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ECB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5B1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</Words>
  <Characters>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ff, Nicholas</dc:creator>
  <cp:keywords/>
  <dc:description/>
  <cp:lastModifiedBy>Skaff, Nicholas</cp:lastModifiedBy>
  <cp:revision>10</cp:revision>
  <dcterms:created xsi:type="dcterms:W3CDTF">2017-05-15T19:11:00Z</dcterms:created>
  <dcterms:modified xsi:type="dcterms:W3CDTF">2017-10-11T18:44:00Z</dcterms:modified>
</cp:coreProperties>
</file>